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72D3D" w14:textId="77777777" w:rsidR="00037569" w:rsidRDefault="00037569" w:rsidP="00037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4E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94E6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E5FDA" w:rsidRPr="004E5F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4E5FDA">
        <w:rPr>
          <w:rFonts w:ascii="Times New Roman" w:hAnsi="Times New Roman" w:cs="Times New Roman"/>
          <w:sz w:val="24"/>
          <w:szCs w:val="24"/>
          <w:lang w:val="en-US"/>
        </w:rPr>
        <w:t xml:space="preserve">H (600MHz) and </w:t>
      </w:r>
      <w:r w:rsidR="004E5FDA" w:rsidRPr="004E5F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4E5FDA">
        <w:rPr>
          <w:rFonts w:ascii="Times New Roman" w:hAnsi="Times New Roman" w:cs="Times New Roman"/>
          <w:sz w:val="24"/>
          <w:szCs w:val="24"/>
          <w:lang w:val="en-US"/>
        </w:rPr>
        <w:t xml:space="preserve">C </w:t>
      </w:r>
      <w:r w:rsidRPr="00594E63">
        <w:rPr>
          <w:rFonts w:ascii="Times New Roman" w:hAnsi="Times New Roman" w:cs="Times New Roman"/>
          <w:sz w:val="24"/>
          <w:szCs w:val="24"/>
          <w:lang w:val="en-US"/>
        </w:rPr>
        <w:t>NMR</w:t>
      </w:r>
      <w:r w:rsidR="004E5FDA">
        <w:rPr>
          <w:rFonts w:ascii="Times New Roman" w:hAnsi="Times New Roman" w:cs="Times New Roman"/>
          <w:sz w:val="24"/>
          <w:szCs w:val="24"/>
          <w:lang w:val="en-US"/>
        </w:rPr>
        <w:t xml:space="preserve"> (150MHz)</w:t>
      </w:r>
      <w:r w:rsidRPr="00594E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5FDA">
        <w:rPr>
          <w:rFonts w:ascii="Times New Roman" w:hAnsi="Times New Roman" w:cs="Times New Roman"/>
          <w:sz w:val="24"/>
          <w:szCs w:val="24"/>
          <w:lang w:val="en-US"/>
        </w:rPr>
        <w:t>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4E63">
        <w:rPr>
          <w:rFonts w:ascii="Times New Roman" w:hAnsi="Times New Roman" w:cs="Times New Roman"/>
          <w:sz w:val="24"/>
          <w:szCs w:val="24"/>
          <w:lang w:val="en-US"/>
        </w:rPr>
        <w:t>measured at 298 K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4E63">
        <w:rPr>
          <w:rFonts w:ascii="Times New Roman" w:hAnsi="Times New Roman" w:cs="Times New Roman"/>
          <w:sz w:val="24"/>
          <w:szCs w:val="24"/>
          <w:lang w:val="en-US"/>
        </w:rPr>
        <w:t>acetone-d6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s: broad signal, m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ltipl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d: doublet, t: triplet, q: quadruplet. ND: Not determined. In italic, the uncertain values.</w:t>
      </w:r>
    </w:p>
    <w:p w14:paraId="499F6BC2" w14:textId="77777777" w:rsidR="00037569" w:rsidRPr="00594E63" w:rsidRDefault="00037569" w:rsidP="00037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881"/>
        <w:gridCol w:w="1845"/>
        <w:gridCol w:w="1709"/>
        <w:gridCol w:w="1709"/>
      </w:tblGrid>
      <w:tr w:rsidR="00037569" w:rsidRPr="00343AA7" w14:paraId="0628AE50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03F5BFD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05CDE7E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Proton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4745B33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(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1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H, ppm)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(multiplicity, integration), J(Hz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57F88D2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arbon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754C2B5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(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13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, ppm)</w:t>
            </w:r>
          </w:p>
        </w:tc>
      </w:tr>
      <w:tr w:rsidR="00037569" w:rsidRPr="00343AA7" w14:paraId="5FAF926C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61B3DB9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Leu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4BFC60B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2C160D3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8.55 (bs, 1H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504CEB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047A377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</w:tr>
      <w:tr w:rsidR="00037569" w:rsidRPr="00343AA7" w14:paraId="7D5DE1FE" w14:textId="77777777" w:rsidTr="002E5F57">
        <w:trPr>
          <w:jc w:val="center"/>
        </w:trPr>
        <w:tc>
          <w:tcPr>
            <w:tcW w:w="1918" w:type="dxa"/>
            <w:vAlign w:val="center"/>
          </w:tcPr>
          <w:p w14:paraId="6D91152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71E60DF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21B222E2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4.13 (dt, 1H), </w:t>
            </w:r>
          </w:p>
          <w:p w14:paraId="49F0F877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NH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7.9 ;</w:t>
            </w:r>
          </w:p>
          <w:p w14:paraId="3C78C83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/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4.8</w:t>
            </w:r>
          </w:p>
        </w:tc>
        <w:tc>
          <w:tcPr>
            <w:tcW w:w="1709" w:type="dxa"/>
          </w:tcPr>
          <w:p w14:paraId="00A4ED4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</w:tcPr>
          <w:p w14:paraId="522F585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6.12</w:t>
            </w:r>
          </w:p>
        </w:tc>
      </w:tr>
      <w:tr w:rsidR="00037569" w:rsidRPr="00343AA7" w14:paraId="2E3007A7" w14:textId="77777777" w:rsidTr="002E5F57">
        <w:trPr>
          <w:jc w:val="center"/>
        </w:trPr>
        <w:tc>
          <w:tcPr>
            <w:tcW w:w="1918" w:type="dxa"/>
            <w:vAlign w:val="center"/>
          </w:tcPr>
          <w:p w14:paraId="15B3BC6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B4F308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  <w:vAlign w:val="center"/>
          </w:tcPr>
          <w:p w14:paraId="1806847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,74 (m, 7H)</w:t>
            </w:r>
          </w:p>
        </w:tc>
        <w:tc>
          <w:tcPr>
            <w:tcW w:w="1709" w:type="dxa"/>
            <w:vAlign w:val="center"/>
          </w:tcPr>
          <w:p w14:paraId="4D148AA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709" w:type="dxa"/>
            <w:vAlign w:val="center"/>
          </w:tcPr>
          <w:p w14:paraId="2817A55F" w14:textId="77777777" w:rsidR="00037569" w:rsidRPr="00B813AA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40.50</w:t>
            </w:r>
          </w:p>
        </w:tc>
      </w:tr>
      <w:tr w:rsidR="00037569" w:rsidRPr="00343AA7" w14:paraId="2A91E0A7" w14:textId="77777777" w:rsidTr="002E5F57">
        <w:trPr>
          <w:jc w:val="center"/>
        </w:trPr>
        <w:tc>
          <w:tcPr>
            <w:tcW w:w="1918" w:type="dxa"/>
            <w:vAlign w:val="center"/>
          </w:tcPr>
          <w:p w14:paraId="03A258D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6376C1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173AF12C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,65 (m, 6H)</w:t>
            </w:r>
          </w:p>
        </w:tc>
        <w:tc>
          <w:tcPr>
            <w:tcW w:w="1709" w:type="dxa"/>
            <w:vAlign w:val="center"/>
          </w:tcPr>
          <w:p w14:paraId="4B42E2A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5FFDE6F3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</w:p>
        </w:tc>
      </w:tr>
      <w:tr w:rsidR="00037569" w:rsidRPr="00343AA7" w14:paraId="26188B24" w14:textId="77777777" w:rsidTr="002E5F57">
        <w:trPr>
          <w:jc w:val="center"/>
        </w:trPr>
        <w:tc>
          <w:tcPr>
            <w:tcW w:w="1918" w:type="dxa"/>
            <w:vAlign w:val="center"/>
          </w:tcPr>
          <w:p w14:paraId="3964417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5630EB3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845" w:type="dxa"/>
            <w:vAlign w:val="center"/>
          </w:tcPr>
          <w:p w14:paraId="2DBC8D8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.82 (m, 7H)</w:t>
            </w:r>
          </w:p>
        </w:tc>
        <w:tc>
          <w:tcPr>
            <w:tcW w:w="1709" w:type="dxa"/>
            <w:vAlign w:val="center"/>
          </w:tcPr>
          <w:p w14:paraId="358E20C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709" w:type="dxa"/>
            <w:vAlign w:val="center"/>
          </w:tcPr>
          <w:p w14:paraId="288C36A1" w14:textId="77777777" w:rsidR="00037569" w:rsidRPr="00AB1C58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25.20</w:t>
            </w:r>
          </w:p>
        </w:tc>
      </w:tr>
      <w:tr w:rsidR="00037569" w:rsidRPr="00343AA7" w14:paraId="555E0D43" w14:textId="77777777" w:rsidTr="002E5F57">
        <w:trPr>
          <w:jc w:val="center"/>
        </w:trPr>
        <w:tc>
          <w:tcPr>
            <w:tcW w:w="1918" w:type="dxa"/>
            <w:vAlign w:val="center"/>
          </w:tcPr>
          <w:p w14:paraId="169EB6F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61DD5E1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046EB18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0.98 (m, 45H)</w:t>
            </w:r>
          </w:p>
        </w:tc>
        <w:tc>
          <w:tcPr>
            <w:tcW w:w="1709" w:type="dxa"/>
            <w:vAlign w:val="center"/>
          </w:tcPr>
          <w:p w14:paraId="259E665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709" w:type="dxa"/>
            <w:vAlign w:val="center"/>
          </w:tcPr>
          <w:p w14:paraId="48C8AB3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3.87 (or 15.90)</w:t>
            </w:r>
          </w:p>
        </w:tc>
      </w:tr>
      <w:tr w:rsidR="00037569" w:rsidRPr="00343AA7" w14:paraId="138E3CD0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142FB5D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055F74D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3A12020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5FE4503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54E5EBA7" w14:textId="77777777" w:rsidR="00037569" w:rsidRPr="00AB1C58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AB1C58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ND</w:t>
            </w:r>
          </w:p>
        </w:tc>
      </w:tr>
      <w:tr w:rsidR="00037569" w:rsidRPr="00343AA7" w14:paraId="6FEFD661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52BFB48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2D34E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Asp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1F7E7FE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52FCC1D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8.73 (bs, 1H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5A52C8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6CAACFB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7E15DB83" w14:textId="77777777" w:rsidTr="002E5F57">
        <w:trPr>
          <w:jc w:val="center"/>
        </w:trPr>
        <w:tc>
          <w:tcPr>
            <w:tcW w:w="1918" w:type="dxa"/>
            <w:vAlign w:val="center"/>
          </w:tcPr>
          <w:p w14:paraId="5F002FE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53AF46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61BF0FC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.36 (m, 4H)</w:t>
            </w:r>
          </w:p>
        </w:tc>
        <w:tc>
          <w:tcPr>
            <w:tcW w:w="1709" w:type="dxa"/>
            <w:vAlign w:val="center"/>
          </w:tcPr>
          <w:p w14:paraId="79CDF30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  <w:vAlign w:val="center"/>
          </w:tcPr>
          <w:p w14:paraId="6CF13F4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C60BF4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1,58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or </w:t>
            </w:r>
            <w:r w:rsidRPr="00C60BF4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3,31</w:t>
            </w:r>
          </w:p>
        </w:tc>
      </w:tr>
      <w:tr w:rsidR="00037569" w:rsidRPr="00DE286F" w14:paraId="529EABC5" w14:textId="77777777" w:rsidTr="002E5F57">
        <w:trPr>
          <w:jc w:val="center"/>
        </w:trPr>
        <w:tc>
          <w:tcPr>
            <w:tcW w:w="1918" w:type="dxa"/>
          </w:tcPr>
          <w:p w14:paraId="2793248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52EC42B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</w:tcPr>
          <w:p w14:paraId="4CC7C510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3.29 (dd, 1H),</w:t>
            </w:r>
          </w:p>
          <w:p w14:paraId="26DFD034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16.62 ;</w:t>
            </w:r>
          </w:p>
          <w:p w14:paraId="7343291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6.84</w:t>
            </w:r>
            <w:r w:rsidRPr="009F4D6A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Hz</w:t>
            </w:r>
          </w:p>
        </w:tc>
        <w:tc>
          <w:tcPr>
            <w:tcW w:w="1709" w:type="dxa"/>
          </w:tcPr>
          <w:p w14:paraId="728D2FA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709" w:type="dxa"/>
          </w:tcPr>
          <w:p w14:paraId="2D69E5B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34.28</w:t>
            </w:r>
          </w:p>
        </w:tc>
      </w:tr>
      <w:tr w:rsidR="00037569" w:rsidRPr="00DE286F" w14:paraId="60999B3E" w14:textId="77777777" w:rsidTr="002E5F57">
        <w:trPr>
          <w:jc w:val="center"/>
        </w:trPr>
        <w:tc>
          <w:tcPr>
            <w:tcW w:w="1918" w:type="dxa"/>
            <w:vAlign w:val="center"/>
          </w:tcPr>
          <w:p w14:paraId="2C307BE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5B0F51B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75BEEE2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.78 (with water)</w:t>
            </w:r>
          </w:p>
        </w:tc>
        <w:tc>
          <w:tcPr>
            <w:tcW w:w="1709" w:type="dxa"/>
            <w:vAlign w:val="center"/>
          </w:tcPr>
          <w:p w14:paraId="38C29CF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1D0B968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DE286F" w14:paraId="1AC841D6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7FE5853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2333A9A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10013BE0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1A62B4A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COOH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57BA2272" w14:textId="77777777" w:rsidR="00037569" w:rsidRPr="00E0171E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3B748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173.63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;</w:t>
            </w:r>
            <w:r w:rsidRPr="003B748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172.04</w:t>
            </w: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037569" w:rsidRPr="00DE286F" w14:paraId="4A1B0878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0F92811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r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026F1AB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7B616DC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9F4D6A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,91 (bs,2H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63BDFA3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0A35B98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</w:tr>
      <w:tr w:rsidR="00037569" w:rsidRPr="00343AA7" w14:paraId="0851460E" w14:textId="77777777" w:rsidTr="002E5F57">
        <w:trPr>
          <w:jc w:val="center"/>
        </w:trPr>
        <w:tc>
          <w:tcPr>
            <w:tcW w:w="1918" w:type="dxa"/>
            <w:vAlign w:val="center"/>
          </w:tcPr>
          <w:p w14:paraId="0A20C5A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264C4EC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5876BBFF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9F4D6A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,59 (dd,1H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),</w:t>
            </w:r>
          </w:p>
          <w:p w14:paraId="5E171D12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NH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5,9 ;</w:t>
            </w:r>
          </w:p>
          <w:p w14:paraId="37C329E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= </w:t>
            </w:r>
            <w:r w:rsidRPr="009F4D6A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10,2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Hz</w:t>
            </w:r>
          </w:p>
        </w:tc>
        <w:tc>
          <w:tcPr>
            <w:tcW w:w="1709" w:type="dxa"/>
          </w:tcPr>
          <w:p w14:paraId="552B987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</w:tcPr>
          <w:p w14:paraId="0485491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61.11</w:t>
            </w:r>
          </w:p>
        </w:tc>
      </w:tr>
      <w:tr w:rsidR="00037569" w:rsidRPr="00343AA7" w14:paraId="4084964D" w14:textId="77777777" w:rsidTr="002E5F57">
        <w:trPr>
          <w:jc w:val="center"/>
        </w:trPr>
        <w:tc>
          <w:tcPr>
            <w:tcW w:w="1918" w:type="dxa"/>
            <w:vAlign w:val="center"/>
          </w:tcPr>
          <w:p w14:paraId="30F94CF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670B982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  <w:vAlign w:val="center"/>
          </w:tcPr>
          <w:p w14:paraId="42D9990A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042070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,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6</w:t>
            </w:r>
            <w:r w:rsidRPr="00042070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(dq,1H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),</w:t>
            </w:r>
          </w:p>
          <w:p w14:paraId="30D0F24B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10,2</w:t>
            </w:r>
            <w:r w:rsidRPr="00042070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; </w:t>
            </w:r>
          </w:p>
          <w:p w14:paraId="5AEC030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7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6,1 Hz</w:t>
            </w:r>
          </w:p>
        </w:tc>
        <w:tc>
          <w:tcPr>
            <w:tcW w:w="1709" w:type="dxa"/>
          </w:tcPr>
          <w:p w14:paraId="2B3D374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709" w:type="dxa"/>
          </w:tcPr>
          <w:p w14:paraId="667F664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0.33</w:t>
            </w:r>
          </w:p>
        </w:tc>
      </w:tr>
      <w:tr w:rsidR="00037569" w:rsidRPr="00343AA7" w14:paraId="06BEA906" w14:textId="77777777" w:rsidTr="002E5F57">
        <w:trPr>
          <w:jc w:val="center"/>
        </w:trPr>
        <w:tc>
          <w:tcPr>
            <w:tcW w:w="1918" w:type="dxa"/>
          </w:tcPr>
          <w:p w14:paraId="3986EB4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07FBE9F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845" w:type="dxa"/>
          </w:tcPr>
          <w:p w14:paraId="664A8768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1.52 (d, </w:t>
            </w:r>
            <w:r w:rsidRPr="002212B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H) with H5’, </w:t>
            </w:r>
          </w:p>
          <w:p w14:paraId="54399E3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7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6,1 Hz</w:t>
            </w:r>
          </w:p>
        </w:tc>
        <w:tc>
          <w:tcPr>
            <w:tcW w:w="1709" w:type="dxa"/>
          </w:tcPr>
          <w:p w14:paraId="41775A0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709" w:type="dxa"/>
          </w:tcPr>
          <w:p w14:paraId="1AC4B0C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7.73</w:t>
            </w:r>
          </w:p>
        </w:tc>
      </w:tr>
      <w:tr w:rsidR="00037569" w:rsidRPr="00343AA7" w14:paraId="1AE70223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5B66FFC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196F62C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612CBB2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0C1427E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7C4C6C6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</w:tr>
      <w:tr w:rsidR="00037569" w:rsidRPr="00343AA7" w14:paraId="248B6060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2B49A90C" w14:textId="77777777" w:rsidR="00037569" w:rsidRPr="0030200D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Leu</w:t>
            </w:r>
            <w:r w:rsidRPr="006B383C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43E6EAE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0CCE8CF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.96 (bs, 2H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B01B80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3BFE443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1CF23244" w14:textId="77777777" w:rsidTr="002E5F57">
        <w:trPr>
          <w:jc w:val="center"/>
        </w:trPr>
        <w:tc>
          <w:tcPr>
            <w:tcW w:w="1918" w:type="dxa"/>
            <w:vAlign w:val="center"/>
          </w:tcPr>
          <w:p w14:paraId="11FD026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3252778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20C103F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.24 (m, 2H)</w:t>
            </w:r>
          </w:p>
        </w:tc>
        <w:tc>
          <w:tcPr>
            <w:tcW w:w="1709" w:type="dxa"/>
            <w:vAlign w:val="center"/>
          </w:tcPr>
          <w:p w14:paraId="27C0CC0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  <w:vAlign w:val="center"/>
          </w:tcPr>
          <w:p w14:paraId="2A5F169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3.57</w:t>
            </w:r>
          </w:p>
        </w:tc>
      </w:tr>
      <w:tr w:rsidR="00037569" w:rsidRPr="00343AA7" w14:paraId="1DD9E071" w14:textId="77777777" w:rsidTr="002E5F57">
        <w:trPr>
          <w:jc w:val="center"/>
        </w:trPr>
        <w:tc>
          <w:tcPr>
            <w:tcW w:w="1918" w:type="dxa"/>
            <w:vAlign w:val="center"/>
          </w:tcPr>
          <w:p w14:paraId="127F0FE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F91E96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  <w:vAlign w:val="center"/>
          </w:tcPr>
          <w:p w14:paraId="0BB4287B" w14:textId="77777777" w:rsidR="00037569" w:rsidRPr="0030200D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30200D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69 (m, 7H)</w:t>
            </w:r>
          </w:p>
        </w:tc>
        <w:tc>
          <w:tcPr>
            <w:tcW w:w="1709" w:type="dxa"/>
            <w:vAlign w:val="center"/>
          </w:tcPr>
          <w:p w14:paraId="1981A72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709" w:type="dxa"/>
            <w:vAlign w:val="center"/>
          </w:tcPr>
          <w:p w14:paraId="1DF6BDBE" w14:textId="77777777" w:rsidR="00037569" w:rsidRPr="008D6A70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40.8</w:t>
            </w:r>
          </w:p>
        </w:tc>
      </w:tr>
      <w:tr w:rsidR="00037569" w:rsidRPr="00343AA7" w14:paraId="30E9582B" w14:textId="77777777" w:rsidTr="002E5F57">
        <w:trPr>
          <w:jc w:val="center"/>
        </w:trPr>
        <w:tc>
          <w:tcPr>
            <w:tcW w:w="1918" w:type="dxa"/>
            <w:vAlign w:val="center"/>
          </w:tcPr>
          <w:p w14:paraId="4A840E4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4725126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744024B3" w14:textId="77777777" w:rsidR="00037569" w:rsidRPr="0030200D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30200D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65 (m, 6H)</w:t>
            </w:r>
          </w:p>
        </w:tc>
        <w:tc>
          <w:tcPr>
            <w:tcW w:w="1709" w:type="dxa"/>
            <w:vAlign w:val="center"/>
          </w:tcPr>
          <w:p w14:paraId="5BCCF01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6022C4E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59D78E07" w14:textId="77777777" w:rsidTr="002E5F57">
        <w:trPr>
          <w:jc w:val="center"/>
        </w:trPr>
        <w:tc>
          <w:tcPr>
            <w:tcW w:w="1918" w:type="dxa"/>
            <w:vAlign w:val="center"/>
          </w:tcPr>
          <w:p w14:paraId="02E8399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1F5689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845" w:type="dxa"/>
            <w:vAlign w:val="center"/>
          </w:tcPr>
          <w:p w14:paraId="5EBB08F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9" w:type="dxa"/>
            <w:vAlign w:val="center"/>
          </w:tcPr>
          <w:p w14:paraId="4853792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709" w:type="dxa"/>
            <w:vAlign w:val="center"/>
          </w:tcPr>
          <w:p w14:paraId="455B47A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650B9B75" w14:textId="77777777" w:rsidTr="002E5F57">
        <w:trPr>
          <w:jc w:val="center"/>
        </w:trPr>
        <w:tc>
          <w:tcPr>
            <w:tcW w:w="1918" w:type="dxa"/>
            <w:vAlign w:val="center"/>
          </w:tcPr>
          <w:p w14:paraId="3D7098A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39C3C8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3BCA809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0.92 (m, 45H)</w:t>
            </w:r>
          </w:p>
        </w:tc>
        <w:tc>
          <w:tcPr>
            <w:tcW w:w="1709" w:type="dxa"/>
            <w:vAlign w:val="center"/>
          </w:tcPr>
          <w:p w14:paraId="62B455F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709" w:type="dxa"/>
            <w:vAlign w:val="center"/>
          </w:tcPr>
          <w:p w14:paraId="3B5272D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7CA3D3FE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0957C80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07A2477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779C17D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3A4B5FC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78A5686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63584C2E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</w:tcPr>
          <w:p w14:paraId="3408B2AE" w14:textId="77777777" w:rsidR="00037569" w:rsidRPr="00F11C9B" w:rsidRDefault="00037569" w:rsidP="003E1F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F11C9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Ile</w:t>
            </w:r>
            <w:r w:rsidR="003E1F2E" w:rsidRPr="00F11C9B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4CBB9D5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54901488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7.36 (d, 1H), </w:t>
            </w:r>
          </w:p>
          <w:p w14:paraId="36707DE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NH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5,9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49AA7E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C27864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</w:tr>
      <w:tr w:rsidR="00037569" w:rsidRPr="00343AA7" w14:paraId="771A7DF4" w14:textId="77777777" w:rsidTr="002E5F57">
        <w:trPr>
          <w:jc w:val="center"/>
        </w:trPr>
        <w:tc>
          <w:tcPr>
            <w:tcW w:w="1918" w:type="dxa"/>
            <w:vAlign w:val="center"/>
          </w:tcPr>
          <w:p w14:paraId="4D6F657D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4595520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0C78229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73303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,03 (m,2H)</w:t>
            </w:r>
          </w:p>
        </w:tc>
        <w:tc>
          <w:tcPr>
            <w:tcW w:w="1709" w:type="dxa"/>
            <w:vAlign w:val="center"/>
          </w:tcPr>
          <w:p w14:paraId="77D4E5F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  <w:vAlign w:val="center"/>
          </w:tcPr>
          <w:p w14:paraId="3D86CAA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60.04</w:t>
            </w:r>
          </w:p>
        </w:tc>
      </w:tr>
      <w:tr w:rsidR="00037569" w:rsidRPr="00343AA7" w14:paraId="141E3135" w14:textId="77777777" w:rsidTr="002E5F57">
        <w:trPr>
          <w:jc w:val="center"/>
        </w:trPr>
        <w:tc>
          <w:tcPr>
            <w:tcW w:w="1918" w:type="dxa"/>
            <w:vAlign w:val="center"/>
          </w:tcPr>
          <w:p w14:paraId="4E5EE670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9BB26A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  <w:vAlign w:val="center"/>
          </w:tcPr>
          <w:p w14:paraId="0BC60DC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.07 (with solvent)</w:t>
            </w:r>
          </w:p>
        </w:tc>
        <w:tc>
          <w:tcPr>
            <w:tcW w:w="1709" w:type="dxa"/>
            <w:vAlign w:val="center"/>
          </w:tcPr>
          <w:p w14:paraId="480BB84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709" w:type="dxa"/>
            <w:vAlign w:val="center"/>
          </w:tcPr>
          <w:p w14:paraId="04AA4B7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36.32</w:t>
            </w:r>
          </w:p>
        </w:tc>
      </w:tr>
      <w:tr w:rsidR="00037569" w:rsidRPr="00343AA7" w14:paraId="44287266" w14:textId="77777777" w:rsidTr="002E5F57">
        <w:trPr>
          <w:jc w:val="center"/>
        </w:trPr>
        <w:tc>
          <w:tcPr>
            <w:tcW w:w="1918" w:type="dxa"/>
            <w:vAlign w:val="center"/>
          </w:tcPr>
          <w:p w14:paraId="65528655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9F8610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845" w:type="dxa"/>
            <w:vAlign w:val="center"/>
          </w:tcPr>
          <w:p w14:paraId="38AFA7A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.59 (m, 6H)</w:t>
            </w:r>
          </w:p>
        </w:tc>
        <w:tc>
          <w:tcPr>
            <w:tcW w:w="1709" w:type="dxa"/>
            <w:vAlign w:val="center"/>
          </w:tcPr>
          <w:p w14:paraId="45BEB40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709" w:type="dxa"/>
            <w:vAlign w:val="center"/>
          </w:tcPr>
          <w:p w14:paraId="400CBFD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6.03</w:t>
            </w:r>
          </w:p>
        </w:tc>
      </w:tr>
      <w:tr w:rsidR="00037569" w:rsidRPr="00343AA7" w14:paraId="73C38EA0" w14:textId="77777777" w:rsidTr="002E5F57">
        <w:trPr>
          <w:jc w:val="center"/>
        </w:trPr>
        <w:tc>
          <w:tcPr>
            <w:tcW w:w="1918" w:type="dxa"/>
            <w:vAlign w:val="center"/>
          </w:tcPr>
          <w:p w14:paraId="5EB97DFB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D22F89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11A7ED7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.27 (m, 13H)</w:t>
            </w:r>
          </w:p>
        </w:tc>
        <w:tc>
          <w:tcPr>
            <w:tcW w:w="1709" w:type="dxa"/>
            <w:vAlign w:val="center"/>
          </w:tcPr>
          <w:p w14:paraId="724C8BB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7D990E3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30F80397" w14:textId="77777777" w:rsidTr="002E5F57">
        <w:trPr>
          <w:jc w:val="center"/>
        </w:trPr>
        <w:tc>
          <w:tcPr>
            <w:tcW w:w="1918" w:type="dxa"/>
            <w:vAlign w:val="center"/>
          </w:tcPr>
          <w:p w14:paraId="30437BF3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7F6DB7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CH3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  <w:r w:rsidRPr="00CE0D64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CH3</w:t>
            </w:r>
          </w:p>
        </w:tc>
        <w:tc>
          <w:tcPr>
            <w:tcW w:w="1845" w:type="dxa"/>
            <w:vAlign w:val="center"/>
          </w:tcPr>
          <w:p w14:paraId="444D407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0.97 (m, 45H)</w:t>
            </w:r>
          </w:p>
        </w:tc>
        <w:tc>
          <w:tcPr>
            <w:tcW w:w="1709" w:type="dxa"/>
            <w:vAlign w:val="center"/>
          </w:tcPr>
          <w:p w14:paraId="62ADDFF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</w:p>
        </w:tc>
        <w:tc>
          <w:tcPr>
            <w:tcW w:w="1709" w:type="dxa"/>
            <w:vAlign w:val="center"/>
          </w:tcPr>
          <w:p w14:paraId="43766B1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3.87 or 15.90</w:t>
            </w:r>
          </w:p>
        </w:tc>
      </w:tr>
      <w:tr w:rsidR="00037569" w:rsidRPr="00343AA7" w14:paraId="13D9DA5B" w14:textId="77777777" w:rsidTr="002E5F57">
        <w:trPr>
          <w:jc w:val="center"/>
        </w:trPr>
        <w:tc>
          <w:tcPr>
            <w:tcW w:w="1918" w:type="dxa"/>
            <w:vAlign w:val="center"/>
          </w:tcPr>
          <w:p w14:paraId="35AE7958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171F55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0BDEED2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023D522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vAlign w:val="center"/>
          </w:tcPr>
          <w:p w14:paraId="05867F9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5C7E8442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279A85A4" w14:textId="77777777" w:rsidR="00037569" w:rsidRPr="00F11C9B" w:rsidRDefault="00037569" w:rsidP="003E1F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</w:pPr>
            <w:r w:rsidRPr="00F11C9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Glu</w:t>
            </w:r>
            <w:r w:rsidR="003E1F2E" w:rsidRPr="00F11C9B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6E05BA7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6CCE876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6.68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A2D21C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4074D0E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04DD7C0F" w14:textId="77777777" w:rsidTr="002E5F57">
        <w:trPr>
          <w:jc w:val="center"/>
        </w:trPr>
        <w:tc>
          <w:tcPr>
            <w:tcW w:w="1918" w:type="dxa"/>
          </w:tcPr>
          <w:p w14:paraId="7CA4B21D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5551F01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</w:tcPr>
          <w:p w14:paraId="43741EAF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.66 (dt, 1H),</w:t>
            </w:r>
          </w:p>
          <w:p w14:paraId="58C9FD3C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NH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5,3 ;</w:t>
            </w:r>
          </w:p>
          <w:p w14:paraId="5804C29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/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8,9</w:t>
            </w:r>
          </w:p>
        </w:tc>
        <w:tc>
          <w:tcPr>
            <w:tcW w:w="1709" w:type="dxa"/>
          </w:tcPr>
          <w:p w14:paraId="49A9BB8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</w:tcPr>
          <w:p w14:paraId="0F8BE50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3.02</w:t>
            </w:r>
          </w:p>
        </w:tc>
      </w:tr>
      <w:tr w:rsidR="00037569" w:rsidRPr="00343AA7" w14:paraId="2B64F0A1" w14:textId="77777777" w:rsidTr="002E5F57">
        <w:trPr>
          <w:jc w:val="center"/>
        </w:trPr>
        <w:tc>
          <w:tcPr>
            <w:tcW w:w="1918" w:type="dxa"/>
            <w:vAlign w:val="center"/>
          </w:tcPr>
          <w:p w14:paraId="3FED085E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366CB7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  <w:vAlign w:val="center"/>
          </w:tcPr>
          <w:p w14:paraId="1998CC2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709" w:type="dxa"/>
            <w:vAlign w:val="center"/>
          </w:tcPr>
          <w:p w14:paraId="15DDD7C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709" w:type="dxa"/>
            <w:vAlign w:val="center"/>
          </w:tcPr>
          <w:p w14:paraId="7AABC9A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9.49 (or 24.97)</w:t>
            </w:r>
          </w:p>
        </w:tc>
      </w:tr>
      <w:tr w:rsidR="00037569" w:rsidRPr="00343AA7" w14:paraId="678FF894" w14:textId="77777777" w:rsidTr="002E5F57">
        <w:trPr>
          <w:jc w:val="center"/>
        </w:trPr>
        <w:tc>
          <w:tcPr>
            <w:tcW w:w="1918" w:type="dxa"/>
            <w:vAlign w:val="center"/>
          </w:tcPr>
          <w:p w14:paraId="5A7010DA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1843562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6A4D2A0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709" w:type="dxa"/>
            <w:vAlign w:val="center"/>
          </w:tcPr>
          <w:p w14:paraId="2D512A4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1DD09FD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7258AD5C" w14:textId="77777777" w:rsidTr="002E5F57">
        <w:trPr>
          <w:jc w:val="center"/>
        </w:trPr>
        <w:tc>
          <w:tcPr>
            <w:tcW w:w="1918" w:type="dxa"/>
            <w:vAlign w:val="center"/>
          </w:tcPr>
          <w:p w14:paraId="194035F0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4F61E87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845" w:type="dxa"/>
            <w:vAlign w:val="center"/>
          </w:tcPr>
          <w:p w14:paraId="7A1F0FF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709" w:type="dxa"/>
            <w:vAlign w:val="center"/>
          </w:tcPr>
          <w:p w14:paraId="14B54E0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709" w:type="dxa"/>
            <w:vAlign w:val="center"/>
          </w:tcPr>
          <w:p w14:paraId="0A802D5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30.18</w:t>
            </w:r>
          </w:p>
        </w:tc>
      </w:tr>
      <w:tr w:rsidR="00037569" w:rsidRPr="00343AA7" w14:paraId="588F8F83" w14:textId="77777777" w:rsidTr="002E5F57">
        <w:trPr>
          <w:jc w:val="center"/>
        </w:trPr>
        <w:tc>
          <w:tcPr>
            <w:tcW w:w="1918" w:type="dxa"/>
            <w:vAlign w:val="center"/>
          </w:tcPr>
          <w:p w14:paraId="4EFF9031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3D4B85B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15547B4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709" w:type="dxa"/>
            <w:vAlign w:val="center"/>
          </w:tcPr>
          <w:p w14:paraId="6509C0B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4233CEC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2A5161BB" w14:textId="77777777" w:rsidTr="002E5F57">
        <w:trPr>
          <w:jc w:val="center"/>
        </w:trPr>
        <w:tc>
          <w:tcPr>
            <w:tcW w:w="1918" w:type="dxa"/>
            <w:vAlign w:val="center"/>
          </w:tcPr>
          <w:p w14:paraId="168186C9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21C799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1971E5B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418625A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vAlign w:val="center"/>
          </w:tcPr>
          <w:p w14:paraId="525F3A6E" w14:textId="77777777" w:rsidR="00037569" w:rsidRPr="003047EF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3047EF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72.93</w:t>
            </w:r>
          </w:p>
        </w:tc>
      </w:tr>
      <w:tr w:rsidR="00037569" w:rsidRPr="00343AA7" w14:paraId="4A0CEED4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0F1F1FA0" w14:textId="77777777" w:rsidR="00037569" w:rsidRPr="00F11C9B" w:rsidRDefault="00037569" w:rsidP="003E1F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F11C9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Leu</w:t>
            </w:r>
            <w:r w:rsidR="003E1F2E" w:rsidRPr="00F11C9B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380CE4B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61AE0A2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9F4D6A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,91 (bs,2H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CC9632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04EE6E5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</w:tr>
      <w:tr w:rsidR="00037569" w:rsidRPr="00343AA7" w14:paraId="3940F062" w14:textId="77777777" w:rsidTr="002E5F57">
        <w:trPr>
          <w:jc w:val="center"/>
        </w:trPr>
        <w:tc>
          <w:tcPr>
            <w:tcW w:w="1918" w:type="dxa"/>
            <w:vAlign w:val="center"/>
          </w:tcPr>
          <w:p w14:paraId="6D331D52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5CF8B89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4CCF598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.32 (m, 4H)</w:t>
            </w:r>
          </w:p>
        </w:tc>
        <w:tc>
          <w:tcPr>
            <w:tcW w:w="1709" w:type="dxa"/>
            <w:vAlign w:val="center"/>
          </w:tcPr>
          <w:p w14:paraId="49AB02A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  <w:vAlign w:val="center"/>
          </w:tcPr>
          <w:p w14:paraId="4091ED1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4.03</w:t>
            </w:r>
          </w:p>
        </w:tc>
      </w:tr>
      <w:tr w:rsidR="00037569" w:rsidRPr="00343AA7" w14:paraId="3350C339" w14:textId="77777777" w:rsidTr="002E5F57">
        <w:trPr>
          <w:jc w:val="center"/>
        </w:trPr>
        <w:tc>
          <w:tcPr>
            <w:tcW w:w="1918" w:type="dxa"/>
            <w:vAlign w:val="center"/>
          </w:tcPr>
          <w:p w14:paraId="0B52AA75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7D620F9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  <w:vAlign w:val="center"/>
          </w:tcPr>
          <w:p w14:paraId="35FCD977" w14:textId="77777777" w:rsidR="00037569" w:rsidRPr="00C625CC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96</w:t>
            </w:r>
          </w:p>
        </w:tc>
        <w:tc>
          <w:tcPr>
            <w:tcW w:w="1709" w:type="dxa"/>
            <w:vAlign w:val="center"/>
          </w:tcPr>
          <w:p w14:paraId="402F7A5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709" w:type="dxa"/>
            <w:vAlign w:val="center"/>
          </w:tcPr>
          <w:p w14:paraId="7874C905" w14:textId="77777777" w:rsidR="00037569" w:rsidRPr="00CC39EC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CC39E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25.0</w:t>
            </w:r>
          </w:p>
        </w:tc>
      </w:tr>
      <w:tr w:rsidR="00037569" w:rsidRPr="00343AA7" w14:paraId="684A0D3A" w14:textId="77777777" w:rsidTr="002E5F57">
        <w:trPr>
          <w:jc w:val="center"/>
        </w:trPr>
        <w:tc>
          <w:tcPr>
            <w:tcW w:w="1918" w:type="dxa"/>
            <w:vAlign w:val="center"/>
          </w:tcPr>
          <w:p w14:paraId="3C5E25AB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2D7E14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2EEAE1B9" w14:textId="77777777" w:rsidR="00037569" w:rsidRPr="00C625CC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C625C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86</w:t>
            </w:r>
          </w:p>
        </w:tc>
        <w:tc>
          <w:tcPr>
            <w:tcW w:w="1709" w:type="dxa"/>
            <w:vAlign w:val="center"/>
          </w:tcPr>
          <w:p w14:paraId="03E24A2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1B42AF4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1D83019E" w14:textId="77777777" w:rsidTr="002E5F57">
        <w:trPr>
          <w:jc w:val="center"/>
        </w:trPr>
        <w:tc>
          <w:tcPr>
            <w:tcW w:w="1918" w:type="dxa"/>
            <w:vAlign w:val="center"/>
          </w:tcPr>
          <w:p w14:paraId="7BEA683F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6AAE349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845" w:type="dxa"/>
            <w:vAlign w:val="center"/>
          </w:tcPr>
          <w:p w14:paraId="382480DD" w14:textId="77777777" w:rsidR="00037569" w:rsidRPr="00C625CC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C625C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79</w:t>
            </w:r>
          </w:p>
        </w:tc>
        <w:tc>
          <w:tcPr>
            <w:tcW w:w="1709" w:type="dxa"/>
            <w:vAlign w:val="center"/>
          </w:tcPr>
          <w:p w14:paraId="6B70695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709" w:type="dxa"/>
            <w:vAlign w:val="center"/>
          </w:tcPr>
          <w:p w14:paraId="5286EEC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2068EE30" w14:textId="77777777" w:rsidTr="002E5F57">
        <w:trPr>
          <w:jc w:val="center"/>
        </w:trPr>
        <w:tc>
          <w:tcPr>
            <w:tcW w:w="1918" w:type="dxa"/>
            <w:vAlign w:val="center"/>
          </w:tcPr>
          <w:p w14:paraId="45E1BC27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7FFBEF0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7F0D7E43" w14:textId="77777777" w:rsidR="00037569" w:rsidRPr="00C625CC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C625C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0.90</w:t>
            </w:r>
          </w:p>
        </w:tc>
        <w:tc>
          <w:tcPr>
            <w:tcW w:w="1709" w:type="dxa"/>
            <w:vAlign w:val="center"/>
          </w:tcPr>
          <w:p w14:paraId="43B1BC7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709" w:type="dxa"/>
            <w:vAlign w:val="center"/>
          </w:tcPr>
          <w:p w14:paraId="1497D8E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2.60 or 11.16</w:t>
            </w:r>
          </w:p>
        </w:tc>
      </w:tr>
      <w:tr w:rsidR="00037569" w:rsidRPr="00343AA7" w14:paraId="27F64EF3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748659DD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6132567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632CE62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C856F5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360CE692" w14:textId="77777777" w:rsidR="00037569" w:rsidRPr="005710AA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73.71</w:t>
            </w:r>
          </w:p>
        </w:tc>
      </w:tr>
      <w:tr w:rsidR="00037569" w:rsidRPr="00343AA7" w14:paraId="5B174DA2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</w:tcPr>
          <w:p w14:paraId="2F3F86F0" w14:textId="77777777" w:rsidR="00037569" w:rsidRPr="00F11C9B" w:rsidRDefault="00037569" w:rsidP="003E1F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F11C9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Ser</w:t>
            </w:r>
            <w:r w:rsidR="003E1F2E" w:rsidRPr="00F11C9B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332863A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F84D06C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97F0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,4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0</w:t>
            </w:r>
            <w:r w:rsidRPr="00897F0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(d,1H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)</w:t>
            </w:r>
            <w:r w:rsidRPr="00897F0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,</w:t>
            </w:r>
          </w:p>
          <w:p w14:paraId="153C7A4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NH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8,9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C2BD4B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88CC2B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</w:tr>
      <w:tr w:rsidR="00037569" w:rsidRPr="00343AA7" w14:paraId="3085DEB3" w14:textId="77777777" w:rsidTr="002E5F57">
        <w:trPr>
          <w:jc w:val="center"/>
        </w:trPr>
        <w:tc>
          <w:tcPr>
            <w:tcW w:w="1918" w:type="dxa"/>
            <w:vAlign w:val="center"/>
          </w:tcPr>
          <w:p w14:paraId="280A278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89C350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0BABEB9F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FA685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,52 (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bdt,1</w:t>
            </w:r>
            <w:r w:rsidRPr="00FA685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H, </w:t>
            </w:r>
          </w:p>
          <w:p w14:paraId="5D7AF991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NH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= </w:t>
            </w:r>
            <w:r w:rsidRPr="00FA685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8,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9</w:t>
            </w:r>
            <w:r w:rsidRPr="00FA685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;</w:t>
            </w:r>
          </w:p>
          <w:p w14:paraId="51C5227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/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= </w:t>
            </w:r>
            <w:r w:rsidRPr="00FA685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,40</w:t>
            </w:r>
          </w:p>
        </w:tc>
        <w:tc>
          <w:tcPr>
            <w:tcW w:w="1709" w:type="dxa"/>
            <w:vAlign w:val="center"/>
          </w:tcPr>
          <w:p w14:paraId="12C8139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  <w:vAlign w:val="center"/>
          </w:tcPr>
          <w:p w14:paraId="20A3371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7.39</w:t>
            </w:r>
          </w:p>
        </w:tc>
      </w:tr>
      <w:tr w:rsidR="00037569" w:rsidRPr="00343AA7" w14:paraId="0A1F0819" w14:textId="77777777" w:rsidTr="002E5F57">
        <w:trPr>
          <w:jc w:val="center"/>
        </w:trPr>
        <w:tc>
          <w:tcPr>
            <w:tcW w:w="1918" w:type="dxa"/>
            <w:vAlign w:val="center"/>
          </w:tcPr>
          <w:p w14:paraId="1ABD555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6C7FBC0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  <w:vAlign w:val="center"/>
          </w:tcPr>
          <w:p w14:paraId="7B5E299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73303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,03 (m,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</w:t>
            </w:r>
            <w:r w:rsidRPr="0073303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H)</w:t>
            </w:r>
          </w:p>
        </w:tc>
        <w:tc>
          <w:tcPr>
            <w:tcW w:w="1709" w:type="dxa"/>
            <w:vAlign w:val="center"/>
          </w:tcPr>
          <w:p w14:paraId="666DA0C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709" w:type="dxa"/>
            <w:vAlign w:val="center"/>
          </w:tcPr>
          <w:p w14:paraId="16BDCAF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65.10</w:t>
            </w:r>
          </w:p>
        </w:tc>
      </w:tr>
      <w:tr w:rsidR="00037569" w:rsidRPr="00343AA7" w14:paraId="2D3869AC" w14:textId="77777777" w:rsidTr="002E5F57">
        <w:trPr>
          <w:jc w:val="center"/>
        </w:trPr>
        <w:tc>
          <w:tcPr>
            <w:tcW w:w="1918" w:type="dxa"/>
          </w:tcPr>
          <w:p w14:paraId="63864F5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329DC50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</w:tcPr>
          <w:p w14:paraId="699C2E8D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3.87 (dd, 1H), </w:t>
            </w:r>
          </w:p>
          <w:p w14:paraId="27B2B9FB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11.7 ;</w:t>
            </w:r>
          </w:p>
          <w:p w14:paraId="0E959519" w14:textId="77777777" w:rsidR="00037569" w:rsidRPr="0073303E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-OH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4.8</w:t>
            </w:r>
          </w:p>
        </w:tc>
        <w:tc>
          <w:tcPr>
            <w:tcW w:w="1709" w:type="dxa"/>
          </w:tcPr>
          <w:p w14:paraId="1B859B6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6FA8790A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E1F2E" w14:paraId="7506E146" w14:textId="77777777" w:rsidTr="002E5F57">
        <w:trPr>
          <w:jc w:val="center"/>
        </w:trPr>
        <w:tc>
          <w:tcPr>
            <w:tcW w:w="1918" w:type="dxa"/>
          </w:tcPr>
          <w:p w14:paraId="683ABAD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301E64E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OH</w:t>
            </w:r>
          </w:p>
        </w:tc>
        <w:tc>
          <w:tcPr>
            <w:tcW w:w="1845" w:type="dxa"/>
          </w:tcPr>
          <w:p w14:paraId="1912D95A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.12 (dd, 1H),</w:t>
            </w:r>
          </w:p>
          <w:p w14:paraId="032911D7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-OH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4.8 ;</w:t>
            </w:r>
          </w:p>
          <w:p w14:paraId="599E04CD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-OH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8.9</w:t>
            </w:r>
          </w:p>
        </w:tc>
        <w:tc>
          <w:tcPr>
            <w:tcW w:w="1709" w:type="dxa"/>
          </w:tcPr>
          <w:p w14:paraId="1E2AFFF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72A9BEBA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52386997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23FD367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441E31D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556AE61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0108CF4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4A058E7F" w14:textId="77777777" w:rsidR="00037569" w:rsidRPr="00733A4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73.11</w:t>
            </w:r>
          </w:p>
        </w:tc>
      </w:tr>
      <w:tr w:rsidR="00037569" w:rsidRPr="00343AA7" w14:paraId="503D514F" w14:textId="77777777" w:rsidTr="002E5F57">
        <w:trPr>
          <w:jc w:val="center"/>
        </w:trPr>
        <w:tc>
          <w:tcPr>
            <w:tcW w:w="1918" w:type="dxa"/>
          </w:tcPr>
          <w:p w14:paraId="5937A7C9" w14:textId="77777777" w:rsidR="00037569" w:rsidRPr="00F11C9B" w:rsidRDefault="00037569" w:rsidP="003E1F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F11C9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Leu</w:t>
            </w:r>
            <w:r w:rsidR="003E1F2E" w:rsidRPr="00F11C9B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881" w:type="dxa"/>
          </w:tcPr>
          <w:p w14:paraId="472CB35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</w:tcPr>
          <w:p w14:paraId="18EA05D3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97F0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,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7</w:t>
            </w:r>
            <w:r w:rsidRPr="00897F0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(d,1H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)</w:t>
            </w:r>
            <w:r w:rsidRPr="00897F0E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,</w:t>
            </w:r>
          </w:p>
          <w:p w14:paraId="64EE3FF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NH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7.6</w:t>
            </w:r>
          </w:p>
        </w:tc>
        <w:tc>
          <w:tcPr>
            <w:tcW w:w="1709" w:type="dxa"/>
          </w:tcPr>
          <w:p w14:paraId="231928D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  <w:tc>
          <w:tcPr>
            <w:tcW w:w="1709" w:type="dxa"/>
          </w:tcPr>
          <w:p w14:paraId="1741BEB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</w:tr>
      <w:tr w:rsidR="00037569" w:rsidRPr="00343AA7" w14:paraId="7CFA96D2" w14:textId="77777777" w:rsidTr="002E5F57">
        <w:trPr>
          <w:jc w:val="center"/>
        </w:trPr>
        <w:tc>
          <w:tcPr>
            <w:tcW w:w="1918" w:type="dxa"/>
            <w:vAlign w:val="center"/>
          </w:tcPr>
          <w:p w14:paraId="5B6528B4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52D7558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29F941F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.35 (m, 4H)</w:t>
            </w:r>
          </w:p>
        </w:tc>
        <w:tc>
          <w:tcPr>
            <w:tcW w:w="1709" w:type="dxa"/>
            <w:vAlign w:val="center"/>
          </w:tcPr>
          <w:p w14:paraId="5A634D8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  <w:vAlign w:val="center"/>
          </w:tcPr>
          <w:p w14:paraId="2EA14C5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4.03</w:t>
            </w:r>
          </w:p>
        </w:tc>
      </w:tr>
      <w:tr w:rsidR="00037569" w:rsidRPr="00343AA7" w14:paraId="049BF950" w14:textId="77777777" w:rsidTr="002E5F57">
        <w:trPr>
          <w:jc w:val="center"/>
        </w:trPr>
        <w:tc>
          <w:tcPr>
            <w:tcW w:w="1918" w:type="dxa"/>
            <w:vAlign w:val="center"/>
          </w:tcPr>
          <w:p w14:paraId="3478E1BD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1C78D56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  <w:vAlign w:val="center"/>
          </w:tcPr>
          <w:p w14:paraId="62A047D4" w14:textId="77777777" w:rsidR="00037569" w:rsidRPr="005F4305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5F4305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99</w:t>
            </w:r>
          </w:p>
        </w:tc>
        <w:tc>
          <w:tcPr>
            <w:tcW w:w="1709" w:type="dxa"/>
            <w:vAlign w:val="center"/>
          </w:tcPr>
          <w:p w14:paraId="39F087A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709" w:type="dxa"/>
            <w:vAlign w:val="center"/>
          </w:tcPr>
          <w:p w14:paraId="5B91D4C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6D6AB2E4" w14:textId="77777777" w:rsidTr="002E5F57">
        <w:trPr>
          <w:jc w:val="center"/>
        </w:trPr>
        <w:tc>
          <w:tcPr>
            <w:tcW w:w="1918" w:type="dxa"/>
            <w:vAlign w:val="center"/>
          </w:tcPr>
          <w:p w14:paraId="6EB81593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720AC5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2B80CD97" w14:textId="77777777" w:rsidR="00037569" w:rsidRPr="005F4305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5F4305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90</w:t>
            </w:r>
          </w:p>
        </w:tc>
        <w:tc>
          <w:tcPr>
            <w:tcW w:w="1709" w:type="dxa"/>
            <w:vAlign w:val="center"/>
          </w:tcPr>
          <w:p w14:paraId="075BEBF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6C78B2A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11F8F34F" w14:textId="77777777" w:rsidTr="002E5F57">
        <w:trPr>
          <w:jc w:val="center"/>
        </w:trPr>
        <w:tc>
          <w:tcPr>
            <w:tcW w:w="1918" w:type="dxa"/>
            <w:vAlign w:val="center"/>
          </w:tcPr>
          <w:p w14:paraId="315DC958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7601F9D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845" w:type="dxa"/>
            <w:vAlign w:val="center"/>
          </w:tcPr>
          <w:p w14:paraId="44DA111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709" w:type="dxa"/>
            <w:vAlign w:val="center"/>
          </w:tcPr>
          <w:p w14:paraId="7CCE2F2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709" w:type="dxa"/>
            <w:vAlign w:val="center"/>
          </w:tcPr>
          <w:p w14:paraId="0CF4449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422BCD13" w14:textId="77777777" w:rsidTr="002E5F57">
        <w:trPr>
          <w:jc w:val="center"/>
        </w:trPr>
        <w:tc>
          <w:tcPr>
            <w:tcW w:w="1918" w:type="dxa"/>
            <w:vAlign w:val="center"/>
          </w:tcPr>
          <w:p w14:paraId="169AE0FD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4EB601B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</w:p>
        </w:tc>
        <w:tc>
          <w:tcPr>
            <w:tcW w:w="1845" w:type="dxa"/>
            <w:vAlign w:val="center"/>
          </w:tcPr>
          <w:p w14:paraId="376D492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709" w:type="dxa"/>
            <w:vAlign w:val="center"/>
          </w:tcPr>
          <w:p w14:paraId="769B944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</w:p>
        </w:tc>
        <w:tc>
          <w:tcPr>
            <w:tcW w:w="1709" w:type="dxa"/>
            <w:vAlign w:val="center"/>
          </w:tcPr>
          <w:p w14:paraId="4993B24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4, 00 or 15.82</w:t>
            </w:r>
          </w:p>
        </w:tc>
      </w:tr>
      <w:tr w:rsidR="00037569" w:rsidRPr="00343AA7" w14:paraId="761A1841" w14:textId="77777777" w:rsidTr="002E5F57">
        <w:trPr>
          <w:jc w:val="center"/>
        </w:trPr>
        <w:tc>
          <w:tcPr>
            <w:tcW w:w="1918" w:type="dxa"/>
            <w:vAlign w:val="center"/>
          </w:tcPr>
          <w:p w14:paraId="256725F9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12893A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0CB5517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709" w:type="dxa"/>
          </w:tcPr>
          <w:p w14:paraId="230366B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5487BAE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0.65 or 14.11</w:t>
            </w:r>
          </w:p>
        </w:tc>
      </w:tr>
      <w:tr w:rsidR="00037569" w:rsidRPr="00343AA7" w14:paraId="3FB9AA45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62216029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3572EA2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148C905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6F8919D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79B2141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770C40E6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</w:tcPr>
          <w:p w14:paraId="50C5F2E8" w14:textId="77777777" w:rsidR="00037569" w:rsidRPr="00F11C9B" w:rsidRDefault="00037569" w:rsidP="003E1F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F11C9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Gln</w:t>
            </w:r>
            <w:r w:rsidR="003E1F2E" w:rsidRPr="00F11C9B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55047FF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8AD8D08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8.09 (d, 1H),</w:t>
            </w:r>
          </w:p>
          <w:p w14:paraId="25083A2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NH-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1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6.7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7AAF61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4B035C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</w:tr>
      <w:tr w:rsidR="00037569" w:rsidRPr="00343AA7" w14:paraId="4BF4DD32" w14:textId="77777777" w:rsidTr="002E5F57">
        <w:trPr>
          <w:jc w:val="center"/>
        </w:trPr>
        <w:tc>
          <w:tcPr>
            <w:tcW w:w="1918" w:type="dxa"/>
            <w:vAlign w:val="center"/>
          </w:tcPr>
          <w:p w14:paraId="2C22B270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4A24485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6CF7AFF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.32 (m, 4H)</w:t>
            </w:r>
          </w:p>
        </w:tc>
        <w:tc>
          <w:tcPr>
            <w:tcW w:w="1709" w:type="dxa"/>
            <w:vAlign w:val="center"/>
          </w:tcPr>
          <w:p w14:paraId="752623F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  <w:vAlign w:val="center"/>
          </w:tcPr>
          <w:p w14:paraId="533FA6F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4.03</w:t>
            </w:r>
          </w:p>
        </w:tc>
      </w:tr>
      <w:tr w:rsidR="00037569" w:rsidRPr="00343AA7" w14:paraId="5E3BC7F1" w14:textId="77777777" w:rsidTr="002E5F57">
        <w:trPr>
          <w:jc w:val="center"/>
        </w:trPr>
        <w:tc>
          <w:tcPr>
            <w:tcW w:w="1918" w:type="dxa"/>
          </w:tcPr>
          <w:p w14:paraId="0BD698FD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42B7E2E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</w:tcPr>
          <w:p w14:paraId="2387715C" w14:textId="77777777" w:rsidR="00037569" w:rsidRPr="0025357C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 xml:space="preserve">1.95 or </w:t>
            </w:r>
            <w:r w:rsidRPr="0025357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2.00</w:t>
            </w: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/1.92 (m, 6H)</w:t>
            </w:r>
          </w:p>
        </w:tc>
        <w:tc>
          <w:tcPr>
            <w:tcW w:w="1709" w:type="dxa"/>
          </w:tcPr>
          <w:p w14:paraId="1E14A2E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709" w:type="dxa"/>
          </w:tcPr>
          <w:p w14:paraId="18BB2309" w14:textId="77777777" w:rsidR="00037569" w:rsidRPr="00E0388D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E0388D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28.63</w:t>
            </w:r>
          </w:p>
        </w:tc>
      </w:tr>
      <w:tr w:rsidR="00037569" w:rsidRPr="00343AA7" w14:paraId="682D00C4" w14:textId="77777777" w:rsidTr="002E5F57">
        <w:trPr>
          <w:jc w:val="center"/>
        </w:trPr>
        <w:tc>
          <w:tcPr>
            <w:tcW w:w="1918" w:type="dxa"/>
          </w:tcPr>
          <w:p w14:paraId="367240D1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582D6AB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845" w:type="dxa"/>
          </w:tcPr>
          <w:p w14:paraId="6163D1AF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.25 (t, 2H),</w:t>
            </w:r>
          </w:p>
          <w:p w14:paraId="4D70134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2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-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sym w:font="Symbol" w:char="F067"/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7.02</w:t>
            </w:r>
          </w:p>
        </w:tc>
        <w:tc>
          <w:tcPr>
            <w:tcW w:w="1709" w:type="dxa"/>
          </w:tcPr>
          <w:p w14:paraId="5FA1139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709" w:type="dxa"/>
          </w:tcPr>
          <w:p w14:paraId="41795E8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32.24</w:t>
            </w:r>
          </w:p>
        </w:tc>
      </w:tr>
      <w:tr w:rsidR="00037569" w:rsidRPr="00343AA7" w14:paraId="3878C03D" w14:textId="77777777" w:rsidTr="002E5F57">
        <w:trPr>
          <w:jc w:val="center"/>
        </w:trPr>
        <w:tc>
          <w:tcPr>
            <w:tcW w:w="1918" w:type="dxa"/>
            <w:vAlign w:val="center"/>
          </w:tcPr>
          <w:p w14:paraId="21834C3A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45100B8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845" w:type="dxa"/>
            <w:vAlign w:val="center"/>
          </w:tcPr>
          <w:p w14:paraId="1398598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6.93 (bs, 1H)</w:t>
            </w:r>
          </w:p>
        </w:tc>
        <w:tc>
          <w:tcPr>
            <w:tcW w:w="1709" w:type="dxa"/>
            <w:vAlign w:val="center"/>
          </w:tcPr>
          <w:p w14:paraId="56AF24B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1820AC25" w14:textId="77777777" w:rsidR="00037569" w:rsidRPr="00BC44C0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</w:p>
        </w:tc>
      </w:tr>
      <w:tr w:rsidR="00037569" w:rsidRPr="00343AA7" w14:paraId="389AEE34" w14:textId="77777777" w:rsidTr="002E5F57">
        <w:trPr>
          <w:jc w:val="center"/>
        </w:trPr>
        <w:tc>
          <w:tcPr>
            <w:tcW w:w="1918" w:type="dxa"/>
            <w:vAlign w:val="center"/>
          </w:tcPr>
          <w:p w14:paraId="0B73B1DD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707B2C9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406BB89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6.16 (bs, 1H)</w:t>
            </w:r>
          </w:p>
        </w:tc>
        <w:tc>
          <w:tcPr>
            <w:tcW w:w="1709" w:type="dxa"/>
            <w:vAlign w:val="center"/>
          </w:tcPr>
          <w:p w14:paraId="7F9530D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197F02C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68BFBA35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2AB10D2B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6553010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3C5ABA7D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7FB1248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49D41894" w14:textId="77777777" w:rsidR="00037569" w:rsidRPr="00BC44C0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BC44C0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73.42</w:t>
            </w:r>
          </w:p>
        </w:tc>
      </w:tr>
      <w:tr w:rsidR="00037569" w:rsidRPr="00343AA7" w14:paraId="23EE8322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1E57784B" w14:textId="77777777" w:rsidR="00037569" w:rsidRPr="00F11C9B" w:rsidRDefault="00037569" w:rsidP="003E1F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F11C9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Leu</w:t>
            </w:r>
            <w:r w:rsidR="003E1F2E" w:rsidRPr="00F11C9B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1CAEA47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H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72E7830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6D739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,9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6</w:t>
            </w:r>
            <w:r w:rsidRPr="006D739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(bs,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</w:t>
            </w:r>
            <w:r w:rsidRPr="006D739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H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369A86A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612D5A4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-</w:t>
            </w:r>
          </w:p>
        </w:tc>
      </w:tr>
      <w:tr w:rsidR="00037569" w:rsidRPr="00343AA7" w14:paraId="2C1F4AEA" w14:textId="77777777" w:rsidTr="002E5F57">
        <w:trPr>
          <w:jc w:val="center"/>
        </w:trPr>
        <w:tc>
          <w:tcPr>
            <w:tcW w:w="1918" w:type="dxa"/>
            <w:vAlign w:val="center"/>
          </w:tcPr>
          <w:p w14:paraId="1029818D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35BBBA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845" w:type="dxa"/>
            <w:vAlign w:val="center"/>
          </w:tcPr>
          <w:p w14:paraId="113B408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3.97 (bs, 1H)</w:t>
            </w:r>
          </w:p>
        </w:tc>
        <w:tc>
          <w:tcPr>
            <w:tcW w:w="1709" w:type="dxa"/>
            <w:vAlign w:val="center"/>
          </w:tcPr>
          <w:p w14:paraId="29263CE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709" w:type="dxa"/>
            <w:vAlign w:val="center"/>
          </w:tcPr>
          <w:p w14:paraId="3AFA371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6.42</w:t>
            </w:r>
          </w:p>
        </w:tc>
      </w:tr>
      <w:tr w:rsidR="00037569" w:rsidRPr="00343AA7" w14:paraId="3BE15412" w14:textId="77777777" w:rsidTr="002E5F57">
        <w:trPr>
          <w:jc w:val="center"/>
        </w:trPr>
        <w:tc>
          <w:tcPr>
            <w:tcW w:w="1918" w:type="dxa"/>
            <w:vAlign w:val="center"/>
          </w:tcPr>
          <w:p w14:paraId="4789AE47" w14:textId="77777777" w:rsidR="00037569" w:rsidRPr="00F11C9B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7EFA74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845" w:type="dxa"/>
            <w:vAlign w:val="center"/>
          </w:tcPr>
          <w:p w14:paraId="0FF0D4DE" w14:textId="77777777" w:rsidR="00037569" w:rsidRPr="0074751A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74751A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78 (m, 7H)</w:t>
            </w:r>
          </w:p>
        </w:tc>
        <w:tc>
          <w:tcPr>
            <w:tcW w:w="1709" w:type="dxa"/>
            <w:vAlign w:val="center"/>
          </w:tcPr>
          <w:p w14:paraId="2522F11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709" w:type="dxa"/>
            <w:vAlign w:val="center"/>
          </w:tcPr>
          <w:p w14:paraId="48889C4F" w14:textId="77777777" w:rsidR="00037569" w:rsidRPr="00C67C9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 w:rsidRPr="00C67C99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40.81</w:t>
            </w:r>
          </w:p>
        </w:tc>
      </w:tr>
      <w:tr w:rsidR="00037569" w:rsidRPr="00343AA7" w14:paraId="578E6044" w14:textId="77777777" w:rsidTr="002E5F57">
        <w:trPr>
          <w:jc w:val="center"/>
        </w:trPr>
        <w:tc>
          <w:tcPr>
            <w:tcW w:w="1918" w:type="dxa"/>
            <w:vAlign w:val="center"/>
          </w:tcPr>
          <w:p w14:paraId="4E631A6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4AF9599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2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5AEE7362" w14:textId="77777777" w:rsidR="00037569" w:rsidRPr="0074751A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74751A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.74 (m,7H)</w:t>
            </w:r>
          </w:p>
        </w:tc>
        <w:tc>
          <w:tcPr>
            <w:tcW w:w="1709" w:type="dxa"/>
            <w:vAlign w:val="center"/>
          </w:tcPr>
          <w:p w14:paraId="08CD50AB" w14:textId="77777777" w:rsidR="00037569" w:rsidRPr="0074751A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479C705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22697063" w14:textId="77777777" w:rsidTr="002E5F57">
        <w:trPr>
          <w:jc w:val="center"/>
        </w:trPr>
        <w:tc>
          <w:tcPr>
            <w:tcW w:w="1918" w:type="dxa"/>
            <w:vAlign w:val="center"/>
          </w:tcPr>
          <w:p w14:paraId="0C10066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5DD2F80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845" w:type="dxa"/>
            <w:vAlign w:val="center"/>
          </w:tcPr>
          <w:p w14:paraId="0183325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9" w:type="dxa"/>
            <w:vAlign w:val="center"/>
          </w:tcPr>
          <w:p w14:paraId="212EF3B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1709" w:type="dxa"/>
            <w:vAlign w:val="center"/>
          </w:tcPr>
          <w:p w14:paraId="2149AC7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3DFF47B9" w14:textId="77777777" w:rsidTr="002E5F57">
        <w:trPr>
          <w:jc w:val="center"/>
        </w:trPr>
        <w:tc>
          <w:tcPr>
            <w:tcW w:w="1918" w:type="dxa"/>
            <w:vAlign w:val="center"/>
          </w:tcPr>
          <w:p w14:paraId="4209556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7B1F156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845" w:type="dxa"/>
            <w:vAlign w:val="center"/>
          </w:tcPr>
          <w:p w14:paraId="728591B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709" w:type="dxa"/>
            <w:vAlign w:val="center"/>
          </w:tcPr>
          <w:p w14:paraId="093436C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/</w:t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sym w:font="Symbol" w:char="F064"/>
            </w: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’</w:t>
            </w:r>
          </w:p>
        </w:tc>
        <w:tc>
          <w:tcPr>
            <w:tcW w:w="1709" w:type="dxa"/>
            <w:vAlign w:val="center"/>
          </w:tcPr>
          <w:p w14:paraId="33256E2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042D89F8" w14:textId="77777777" w:rsidTr="002E5F57">
        <w:trPr>
          <w:jc w:val="center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056F6C9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1EA56AF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4B047F1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068C392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4C7A201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3FC8D67D" w14:textId="77777777" w:rsidTr="002E5F57">
        <w:trPr>
          <w:jc w:val="center"/>
        </w:trPr>
        <w:tc>
          <w:tcPr>
            <w:tcW w:w="1918" w:type="dxa"/>
            <w:tcBorders>
              <w:top w:val="single" w:sz="4" w:space="0" w:color="auto"/>
            </w:tcBorders>
          </w:tcPr>
          <w:p w14:paraId="6212956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343AA7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3HDA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7DF9A37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’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6D012EBF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.66 (dd, 2H)</w:t>
            </w:r>
          </w:p>
          <w:p w14:paraId="616B54D7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2’a-2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b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13.91 ;</w:t>
            </w:r>
          </w:p>
          <w:p w14:paraId="6DA294E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2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a-3’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3.99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136F86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’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4E4276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3.87</w:t>
            </w:r>
          </w:p>
        </w:tc>
      </w:tr>
      <w:tr w:rsidR="00037569" w:rsidRPr="003E1F2E" w14:paraId="607B034A" w14:textId="77777777" w:rsidTr="002E5F57">
        <w:trPr>
          <w:jc w:val="center"/>
        </w:trPr>
        <w:tc>
          <w:tcPr>
            <w:tcW w:w="1918" w:type="dxa"/>
            <w:vAlign w:val="center"/>
          </w:tcPr>
          <w:p w14:paraId="16D9501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9E2D55B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7E1FCAB6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.55 (dd, 2H)</w:t>
            </w:r>
          </w:p>
          <w:p w14:paraId="24B0B356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2’a-2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b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13.91 ;</w:t>
            </w:r>
          </w:p>
          <w:p w14:paraId="29DCB09A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J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2</w:t>
            </w:r>
            <w:r w:rsidRPr="00E65E56"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>’</w:t>
            </w:r>
            <w:r>
              <w:rPr>
                <w:rFonts w:ascii="TimesNewRomanPSMT" w:hAnsi="TimesNewRomanPSMT" w:cs="TimesNewRomanPSMT"/>
                <w:sz w:val="20"/>
                <w:szCs w:val="20"/>
                <w:vertAlign w:val="subscript"/>
                <w:lang w:val="en-US"/>
              </w:rPr>
              <w:t xml:space="preserve">b-3’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= 10.40</w:t>
            </w:r>
          </w:p>
        </w:tc>
        <w:tc>
          <w:tcPr>
            <w:tcW w:w="1709" w:type="dxa"/>
            <w:vAlign w:val="center"/>
          </w:tcPr>
          <w:p w14:paraId="126FCCEE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661576CA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71C1DF52" w14:textId="77777777" w:rsidTr="002E5F57">
        <w:trPr>
          <w:jc w:val="center"/>
        </w:trPr>
        <w:tc>
          <w:tcPr>
            <w:tcW w:w="1918" w:type="dxa"/>
            <w:vAlign w:val="center"/>
          </w:tcPr>
          <w:p w14:paraId="6A3A1AE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5226F4C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3’</w:t>
            </w:r>
          </w:p>
        </w:tc>
        <w:tc>
          <w:tcPr>
            <w:tcW w:w="1845" w:type="dxa"/>
            <w:vAlign w:val="center"/>
          </w:tcPr>
          <w:p w14:paraId="3B89162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.24</w:t>
            </w:r>
          </w:p>
        </w:tc>
        <w:tc>
          <w:tcPr>
            <w:tcW w:w="1709" w:type="dxa"/>
            <w:vAlign w:val="center"/>
          </w:tcPr>
          <w:p w14:paraId="15231E2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3’</w:t>
            </w:r>
          </w:p>
        </w:tc>
        <w:tc>
          <w:tcPr>
            <w:tcW w:w="1709" w:type="dxa"/>
            <w:vAlign w:val="center"/>
          </w:tcPr>
          <w:p w14:paraId="7F476A3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0.33</w:t>
            </w:r>
          </w:p>
        </w:tc>
      </w:tr>
      <w:tr w:rsidR="00037569" w:rsidRPr="00343AA7" w14:paraId="1195E17F" w14:textId="77777777" w:rsidTr="002E5F57">
        <w:trPr>
          <w:jc w:val="center"/>
        </w:trPr>
        <w:tc>
          <w:tcPr>
            <w:tcW w:w="1918" w:type="dxa"/>
            <w:vAlign w:val="center"/>
          </w:tcPr>
          <w:p w14:paraId="35A1410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64792B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’</w:t>
            </w:r>
          </w:p>
        </w:tc>
        <w:tc>
          <w:tcPr>
            <w:tcW w:w="1845" w:type="dxa"/>
            <w:vAlign w:val="center"/>
          </w:tcPr>
          <w:p w14:paraId="02D437A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88-</w:t>
            </w:r>
            <w:r w:rsidRPr="00540B1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</w:t>
            </w: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24</w:t>
            </w:r>
          </w:p>
        </w:tc>
        <w:tc>
          <w:tcPr>
            <w:tcW w:w="1709" w:type="dxa"/>
            <w:vAlign w:val="center"/>
          </w:tcPr>
          <w:p w14:paraId="2268760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4’</w:t>
            </w:r>
          </w:p>
        </w:tc>
        <w:tc>
          <w:tcPr>
            <w:tcW w:w="1709" w:type="dxa"/>
            <w:vAlign w:val="center"/>
          </w:tcPr>
          <w:p w14:paraId="1C84113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16E8E3BA" w14:textId="77777777" w:rsidTr="002E5F57">
        <w:trPr>
          <w:jc w:val="center"/>
        </w:trPr>
        <w:tc>
          <w:tcPr>
            <w:tcW w:w="1918" w:type="dxa"/>
            <w:vAlign w:val="center"/>
          </w:tcPr>
          <w:p w14:paraId="3DF88F8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03A7892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’</w:t>
            </w:r>
          </w:p>
        </w:tc>
        <w:tc>
          <w:tcPr>
            <w:tcW w:w="1845" w:type="dxa"/>
            <w:vAlign w:val="center"/>
          </w:tcPr>
          <w:p w14:paraId="4D44BBB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.52 (d, 4H) / 1.41</w:t>
            </w:r>
          </w:p>
        </w:tc>
        <w:tc>
          <w:tcPr>
            <w:tcW w:w="1709" w:type="dxa"/>
            <w:vAlign w:val="center"/>
          </w:tcPr>
          <w:p w14:paraId="60E11CB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5’</w:t>
            </w:r>
          </w:p>
        </w:tc>
        <w:tc>
          <w:tcPr>
            <w:tcW w:w="1709" w:type="dxa"/>
            <w:vAlign w:val="center"/>
          </w:tcPr>
          <w:p w14:paraId="371760CA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26.14</w:t>
            </w:r>
          </w:p>
        </w:tc>
      </w:tr>
      <w:tr w:rsidR="00037569" w:rsidRPr="00343AA7" w14:paraId="50686C9B" w14:textId="77777777" w:rsidTr="002E5F57">
        <w:trPr>
          <w:jc w:val="center"/>
        </w:trPr>
        <w:tc>
          <w:tcPr>
            <w:tcW w:w="1918" w:type="dxa"/>
            <w:vAlign w:val="center"/>
          </w:tcPr>
          <w:p w14:paraId="7F750ED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48C737C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6’</w:t>
            </w:r>
          </w:p>
        </w:tc>
        <w:tc>
          <w:tcPr>
            <w:tcW w:w="1845" w:type="dxa"/>
            <w:vAlign w:val="center"/>
          </w:tcPr>
          <w:p w14:paraId="1DB2C573" w14:textId="77777777" w:rsidR="00037569" w:rsidRPr="00540B1C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88-</w:t>
            </w:r>
            <w:r w:rsidRPr="00540B1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</w:t>
            </w: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24</w:t>
            </w:r>
          </w:p>
        </w:tc>
        <w:tc>
          <w:tcPr>
            <w:tcW w:w="1709" w:type="dxa"/>
            <w:vAlign w:val="center"/>
          </w:tcPr>
          <w:p w14:paraId="6E4D9A8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6’</w:t>
            </w:r>
          </w:p>
        </w:tc>
        <w:tc>
          <w:tcPr>
            <w:tcW w:w="1709" w:type="dxa"/>
            <w:vAlign w:val="center"/>
          </w:tcPr>
          <w:p w14:paraId="322F01E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090C1880" w14:textId="77777777" w:rsidTr="002E5F57">
        <w:trPr>
          <w:jc w:val="center"/>
        </w:trPr>
        <w:tc>
          <w:tcPr>
            <w:tcW w:w="1918" w:type="dxa"/>
            <w:vAlign w:val="center"/>
          </w:tcPr>
          <w:p w14:paraId="511B5BE9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1A1DF2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’</w:t>
            </w:r>
          </w:p>
        </w:tc>
        <w:tc>
          <w:tcPr>
            <w:tcW w:w="1845" w:type="dxa"/>
            <w:vAlign w:val="center"/>
          </w:tcPr>
          <w:p w14:paraId="59FB798B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88-</w:t>
            </w:r>
            <w:r w:rsidRPr="00540B1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</w:t>
            </w: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24</w:t>
            </w:r>
          </w:p>
        </w:tc>
        <w:tc>
          <w:tcPr>
            <w:tcW w:w="1709" w:type="dxa"/>
            <w:vAlign w:val="center"/>
          </w:tcPr>
          <w:p w14:paraId="1F72AC2E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7’</w:t>
            </w:r>
          </w:p>
        </w:tc>
        <w:tc>
          <w:tcPr>
            <w:tcW w:w="1709" w:type="dxa"/>
            <w:vAlign w:val="center"/>
          </w:tcPr>
          <w:p w14:paraId="0D441CA8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5CABF9A8" w14:textId="77777777" w:rsidTr="002E5F57">
        <w:trPr>
          <w:jc w:val="center"/>
        </w:trPr>
        <w:tc>
          <w:tcPr>
            <w:tcW w:w="1918" w:type="dxa"/>
            <w:vAlign w:val="center"/>
          </w:tcPr>
          <w:p w14:paraId="3014943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086877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8’</w:t>
            </w:r>
          </w:p>
        </w:tc>
        <w:tc>
          <w:tcPr>
            <w:tcW w:w="1845" w:type="dxa"/>
            <w:vAlign w:val="center"/>
          </w:tcPr>
          <w:p w14:paraId="64072A9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88-</w:t>
            </w:r>
            <w:r w:rsidRPr="00540B1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</w:t>
            </w: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24</w:t>
            </w:r>
          </w:p>
        </w:tc>
        <w:tc>
          <w:tcPr>
            <w:tcW w:w="1709" w:type="dxa"/>
            <w:vAlign w:val="center"/>
          </w:tcPr>
          <w:p w14:paraId="01F96DE0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8’</w:t>
            </w:r>
          </w:p>
        </w:tc>
        <w:tc>
          <w:tcPr>
            <w:tcW w:w="1709" w:type="dxa"/>
            <w:vAlign w:val="center"/>
          </w:tcPr>
          <w:p w14:paraId="58F8D26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40148955" w14:textId="77777777" w:rsidTr="002E5F57">
        <w:trPr>
          <w:jc w:val="center"/>
        </w:trPr>
        <w:tc>
          <w:tcPr>
            <w:tcW w:w="1918" w:type="dxa"/>
            <w:vAlign w:val="center"/>
          </w:tcPr>
          <w:p w14:paraId="4C957CC5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1DE06A22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9’</w:t>
            </w:r>
          </w:p>
        </w:tc>
        <w:tc>
          <w:tcPr>
            <w:tcW w:w="1845" w:type="dxa"/>
            <w:vAlign w:val="center"/>
          </w:tcPr>
          <w:p w14:paraId="455468A7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88-</w:t>
            </w:r>
            <w:r w:rsidRPr="00540B1C"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1.</w:t>
            </w:r>
            <w:r>
              <w:rPr>
                <w:rFonts w:ascii="TimesNewRomanPSMT" w:hAnsi="TimesNewRomanPSMT" w:cs="TimesNewRomanPSMT"/>
                <w:i/>
                <w:sz w:val="20"/>
                <w:szCs w:val="20"/>
                <w:lang w:val="en-US"/>
              </w:rPr>
              <w:t>24</w:t>
            </w:r>
          </w:p>
        </w:tc>
        <w:tc>
          <w:tcPr>
            <w:tcW w:w="1709" w:type="dxa"/>
            <w:vAlign w:val="center"/>
          </w:tcPr>
          <w:p w14:paraId="523FA16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9’</w:t>
            </w:r>
          </w:p>
        </w:tc>
        <w:tc>
          <w:tcPr>
            <w:tcW w:w="1709" w:type="dxa"/>
            <w:vAlign w:val="center"/>
          </w:tcPr>
          <w:p w14:paraId="6E1F412F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2CA5B780" w14:textId="77777777" w:rsidTr="002E5F57">
        <w:trPr>
          <w:jc w:val="center"/>
        </w:trPr>
        <w:tc>
          <w:tcPr>
            <w:tcW w:w="1918" w:type="dxa"/>
            <w:vAlign w:val="center"/>
          </w:tcPr>
          <w:p w14:paraId="6EE55306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6EAF0284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0’</w:t>
            </w:r>
          </w:p>
        </w:tc>
        <w:tc>
          <w:tcPr>
            <w:tcW w:w="1845" w:type="dxa"/>
            <w:vAlign w:val="center"/>
          </w:tcPr>
          <w:p w14:paraId="4B006D2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0.82-1.00</w:t>
            </w:r>
          </w:p>
        </w:tc>
        <w:tc>
          <w:tcPr>
            <w:tcW w:w="1709" w:type="dxa"/>
            <w:vAlign w:val="center"/>
          </w:tcPr>
          <w:p w14:paraId="6A692E7D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10’</w:t>
            </w:r>
          </w:p>
        </w:tc>
        <w:tc>
          <w:tcPr>
            <w:tcW w:w="1709" w:type="dxa"/>
            <w:vAlign w:val="center"/>
          </w:tcPr>
          <w:p w14:paraId="602954C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  <w:tr w:rsidR="00037569" w:rsidRPr="00343AA7" w14:paraId="1B9F3318" w14:textId="77777777" w:rsidTr="002E5F57">
        <w:trPr>
          <w:jc w:val="center"/>
        </w:trPr>
        <w:tc>
          <w:tcPr>
            <w:tcW w:w="1918" w:type="dxa"/>
            <w:vAlign w:val="center"/>
          </w:tcPr>
          <w:p w14:paraId="6C7D6A3C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Align w:val="center"/>
          </w:tcPr>
          <w:p w14:paraId="22617D9B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111C55E3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0717B03F" w14:textId="77777777" w:rsidR="00037569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=O</w:t>
            </w:r>
          </w:p>
        </w:tc>
        <w:tc>
          <w:tcPr>
            <w:tcW w:w="1709" w:type="dxa"/>
            <w:vAlign w:val="center"/>
          </w:tcPr>
          <w:p w14:paraId="32D11F01" w14:textId="77777777" w:rsidR="00037569" w:rsidRPr="00343AA7" w:rsidRDefault="00037569" w:rsidP="002E5F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</w:tr>
    </w:tbl>
    <w:p w14:paraId="4577EF5E" w14:textId="77777777" w:rsidR="00037569" w:rsidRPr="0001701A" w:rsidRDefault="00037569" w:rsidP="00037569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</w:p>
    <w:p w14:paraId="2526C636" w14:textId="77777777" w:rsidR="00EF7A4D" w:rsidRDefault="00EF7A4D"/>
    <w:sectPr w:rsidR="00EF7A4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7D4467" w14:textId="77777777" w:rsidR="008644DF" w:rsidRDefault="008644DF">
      <w:pPr>
        <w:spacing w:after="0" w:line="240" w:lineRule="auto"/>
      </w:pPr>
      <w:r>
        <w:separator/>
      </w:r>
    </w:p>
  </w:endnote>
  <w:endnote w:type="continuationSeparator" w:id="0">
    <w:p w14:paraId="250084C9" w14:textId="77777777" w:rsidR="008644DF" w:rsidRDefault="00864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62690641"/>
      <w:docPartObj>
        <w:docPartGallery w:val="Page Numbers (Bottom of Page)"/>
        <w:docPartUnique/>
      </w:docPartObj>
    </w:sdtPr>
    <w:sdtEndPr/>
    <w:sdtContent>
      <w:p w14:paraId="5C9DC964" w14:textId="77777777" w:rsidR="003B748E" w:rsidRDefault="004E5F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1F2E">
          <w:rPr>
            <w:noProof/>
          </w:rPr>
          <w:t>4</w:t>
        </w:r>
        <w:r>
          <w:fldChar w:fldCharType="end"/>
        </w:r>
      </w:p>
    </w:sdtContent>
  </w:sdt>
  <w:p w14:paraId="2C43E4AF" w14:textId="77777777" w:rsidR="003B748E" w:rsidRDefault="008644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F3FA01" w14:textId="77777777" w:rsidR="008644DF" w:rsidRDefault="008644DF">
      <w:pPr>
        <w:spacing w:after="0" w:line="240" w:lineRule="auto"/>
      </w:pPr>
      <w:r>
        <w:separator/>
      </w:r>
    </w:p>
  </w:footnote>
  <w:footnote w:type="continuationSeparator" w:id="0">
    <w:p w14:paraId="5BB25DC4" w14:textId="77777777" w:rsidR="008644DF" w:rsidRDefault="008644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569"/>
    <w:rsid w:val="00037569"/>
    <w:rsid w:val="00137751"/>
    <w:rsid w:val="003E1F2E"/>
    <w:rsid w:val="003E5B6A"/>
    <w:rsid w:val="004E5FDA"/>
    <w:rsid w:val="005B6E65"/>
    <w:rsid w:val="008644DF"/>
    <w:rsid w:val="008E0C91"/>
    <w:rsid w:val="0094390D"/>
    <w:rsid w:val="00B77780"/>
    <w:rsid w:val="00EF7A4D"/>
    <w:rsid w:val="00F1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9361AA"/>
  <w15:chartTrackingRefBased/>
  <w15:docId w15:val="{E470CF36-3B5B-4A3A-B4A5-1585785AE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375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SEBBAN (Personnel)</dc:creator>
  <cp:keywords/>
  <dc:description/>
  <cp:lastModifiedBy>Gillian Attard</cp:lastModifiedBy>
  <cp:revision>5</cp:revision>
  <dcterms:created xsi:type="dcterms:W3CDTF">2019-10-29T12:32:00Z</dcterms:created>
  <dcterms:modified xsi:type="dcterms:W3CDTF">2020-06-26T12:28:00Z</dcterms:modified>
</cp:coreProperties>
</file>